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 Table 1:</w:t>
      </w:r>
      <w:r>
        <w:rPr>
          <w:rFonts w:cs="Times New Roman" w:ascii="Times New Roman" w:hAnsi="Times New Roman"/>
          <w:sz w:val="24"/>
          <w:szCs w:val="24"/>
        </w:rPr>
        <w:t xml:space="preserve"> Physico-chemical parameters of water during the experimental period of 105 days</w:t>
      </w:r>
    </w:p>
    <w:tbl>
      <w:tblPr>
        <w:tblW w:w="5550" w:type="pct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615"/>
        <w:gridCol w:w="1268"/>
        <w:gridCol w:w="1739"/>
        <w:gridCol w:w="1493"/>
        <w:gridCol w:w="1497"/>
      </w:tblGrid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 (°C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DO (mgL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 xml:space="preserve"> 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ardness (mg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mmonia-N (mgL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t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-28.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-7.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-7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2-229.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-0.12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-27.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-7.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6.3-7.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.1-223.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-0.14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s+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2-35.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-7.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-6.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.2-229.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-0.11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s+T+pH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5-34.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-6.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-6.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.2-228.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-0.15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u-4 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-28.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-7.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-6.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1-228.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-0.14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u-8 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-29.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-7.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-7.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3-228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-0.12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u-12 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-28.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-7.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-6.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.5-227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-0.13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u-4 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+As+T+pH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-34.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-6.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-6.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.1-219.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-0.13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u-8 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+As+T+pH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-35.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-6.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-6.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.3-221.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-0.16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-12 mg kg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+As+T+pH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-35.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-6.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-6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.3-227.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-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 Table 2: The PCR efficiency of all the gene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4870"/>
        <w:gridCol w:w="3126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</w:t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Efficiency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 450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 4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0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ase 3a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s 3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5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lothionin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6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SP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3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ucible nitric oxide synthas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O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0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eroxide dismutas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O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6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as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9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peroxidas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P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8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necrosis factor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F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6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l like receptor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L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35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immunoglobulin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4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hormon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7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hormone regulator 1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H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6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hormone regulator β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HR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2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statin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Y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6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M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13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 Figure 1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The details of efficiency and the standard curve of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CYP 450, Cas 3a, MT, HSP 70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iNOS</w:t>
      </w:r>
    </w:p>
    <w:tbl>
      <w:tblPr>
        <w:tblW w:w="1417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45435" cy="2089785"/>
                  <wp:effectExtent l="0" t="0" r="0" b="0"/>
                  <wp:docPr id="1" name="Chart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art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435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45435" cy="208978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435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45435" cy="2089785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435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3" w:hRule="atLeast"/>
        </w:trPr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YP 450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s 3a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T</w:t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SP 70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OS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upp Figure 2: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The details of efficiency and the standard curve of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SOD, CAT, GPx, TNFα, and TLR</w:t>
      </w:r>
    </w:p>
    <w:tbl>
      <w:tblPr>
        <w:tblW w:w="1417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D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T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Px</w:t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LR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 Figure 3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The details of efficiency and the standard curve of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 xml:space="preserve">Ig, GH, GHR1, GHRβ, MYST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nd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 xml:space="preserve"> SMT</w:t>
      </w:r>
    </w:p>
    <w:tbl>
      <w:tblPr>
        <w:tblW w:w="1417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1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g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H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HR1</w:t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52320"/>
                  <wp:effectExtent l="0" t="0" r="0" b="0"/>
                  <wp:docPr id="1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5232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2809240" cy="2089785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240" cy="2089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HRβ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YST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M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kern w:val="2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6:30:00Z</dcterms:created>
  <dc:creator>Neeraj Rishu</dc:creator>
  <dc:description/>
  <cp:keywords/>
  <dc:language>en-US</dc:language>
  <cp:lastModifiedBy>Neeraj Rishu</cp:lastModifiedBy>
  <dcterms:modified xsi:type="dcterms:W3CDTF">2023-12-22T11:41:00Z</dcterms:modified>
  <cp:revision>70</cp:revision>
  <dc:subject/>
  <dc:title/>
</cp:coreProperties>
</file>